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00D535" w14:textId="77777777" w:rsidR="005F5E29" w:rsidRPr="00C41DE7" w:rsidRDefault="005F5E29" w:rsidP="005F5E29">
      <w:pPr>
        <w:pStyle w:val="Caption"/>
      </w:pPr>
      <w:bookmarkStart w:id="0" w:name="_Ref126597497"/>
      <w:bookmarkStart w:id="1" w:name="_Ref116135073"/>
      <w:r>
        <w:t>S3 Appendix</w:t>
      </w:r>
      <w:r w:rsidRPr="00C41DE7">
        <w:t xml:space="preserve"> – </w:t>
      </w:r>
      <w:r>
        <w:t>Schematic summary of surgical training in the UK.</w:t>
      </w:r>
    </w:p>
    <w:p w14:paraId="6B004604" w14:textId="77777777" w:rsidR="005F5E29" w:rsidRDefault="005F5E29" w:rsidP="005F5E29">
      <w:pPr>
        <w:spacing w:after="160" w:line="259" w:lineRule="auto"/>
      </w:pPr>
    </w:p>
    <w:p w14:paraId="048AF9B9" w14:textId="77777777" w:rsidR="005F5E29" w:rsidRPr="00C41DE7" w:rsidRDefault="005F5E29" w:rsidP="005F5E29">
      <w:pPr>
        <w:pStyle w:val="Caption"/>
      </w:pPr>
      <w:r w:rsidRPr="00C41DE7">
        <w:rPr>
          <w:b w:val="0"/>
          <w:bCs w:val="0"/>
          <w:i/>
          <w:iCs/>
        </w:rPr>
        <w:t>Schematic overview of surgical training in the UK. Adapted from: Fitzgerald JEF</w:t>
      </w:r>
      <w:r w:rsidRPr="00C41DE7">
        <w:t xml:space="preserve"> </w:t>
      </w:r>
      <w:r w:rsidRPr="00C41DE7">
        <w:rPr>
          <w:b w:val="0"/>
          <w:bCs w:val="0"/>
          <w:i/>
          <w:iCs/>
        </w:rPr>
        <w:t>et al. (2012).</w:t>
      </w:r>
    </w:p>
    <w:p w14:paraId="629AE1D5" w14:textId="77777777" w:rsidR="005F5E29" w:rsidRDefault="005F5E29" w:rsidP="005F5E29">
      <w:pPr>
        <w:spacing w:after="160" w:line="259" w:lineRule="auto"/>
      </w:pPr>
    </w:p>
    <w:p w14:paraId="6AD687FC" w14:textId="77777777" w:rsidR="005F5E29" w:rsidRDefault="005F5E29" w:rsidP="005F5E29">
      <w:pPr>
        <w:pStyle w:val="NormalWeb"/>
      </w:pPr>
      <w:r>
        <w:rPr>
          <w:noProof/>
        </w:rPr>
        <w:drawing>
          <wp:inline distT="0" distB="0" distL="0" distR="0" wp14:anchorId="0159FC81" wp14:editId="7438862D">
            <wp:extent cx="5731510" cy="2536825"/>
            <wp:effectExtent l="0" t="0" r="2540" b="0"/>
            <wp:docPr id="2037236064" name="Picture 1" descr="A diagram of a proces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7236064" name="Picture 1" descr="A diagram of a proces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3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bookmarkEnd w:id="1"/>
    <w:p w14:paraId="102868DB" w14:textId="0477870B" w:rsidR="00D6094F" w:rsidRDefault="00D6094F" w:rsidP="005F5E29">
      <w:pPr>
        <w:spacing w:after="160" w:line="259" w:lineRule="auto"/>
      </w:pPr>
    </w:p>
    <w:sectPr w:rsidR="00D609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E29"/>
    <w:rsid w:val="005F5E29"/>
    <w:rsid w:val="007D4EFE"/>
    <w:rsid w:val="00851048"/>
    <w:rsid w:val="008E1BB0"/>
    <w:rsid w:val="008F3CB9"/>
    <w:rsid w:val="00D6094F"/>
    <w:rsid w:val="00E41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441F"/>
  <w15:chartTrackingRefBased/>
  <w15:docId w15:val="{98061B4A-668A-4388-A00D-14A91E667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E29"/>
    <w:pPr>
      <w:spacing w:after="240" w:line="480" w:lineRule="auto"/>
    </w:pPr>
    <w:rPr>
      <w:rFonts w:ascii="Times New Roman" w:hAnsi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E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E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E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E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E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E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E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E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E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E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E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E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E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E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E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E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E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E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E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E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E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5E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E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5E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E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5E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E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E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E29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F5E29"/>
    <w:pPr>
      <w:keepNext/>
      <w:spacing w:before="240" w:after="200" w:line="240" w:lineRule="auto"/>
    </w:pPr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F5E29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38</Characters>
  <Application>Microsoft Office Word</Application>
  <DocSecurity>0</DocSecurity>
  <Lines>2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Fowler</dc:creator>
  <cp:keywords/>
  <dc:description/>
  <cp:lastModifiedBy>Tim Fowler</cp:lastModifiedBy>
  <cp:revision>1</cp:revision>
  <dcterms:created xsi:type="dcterms:W3CDTF">2024-08-06T08:58:00Z</dcterms:created>
  <dcterms:modified xsi:type="dcterms:W3CDTF">2024-08-06T08:59:00Z</dcterms:modified>
</cp:coreProperties>
</file>